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6F121" w14:textId="77777777" w:rsidR="00166E62" w:rsidRDefault="00166E62" w:rsidP="00166E62">
      <w:pPr>
        <w:spacing w:line="480" w:lineRule="auto"/>
      </w:pPr>
    </w:p>
    <w:p w14:paraId="303D5562" w14:textId="77777777" w:rsidR="00166E62" w:rsidRPr="00BF2E4B" w:rsidRDefault="00166E62" w:rsidP="00166E62">
      <w:pPr>
        <w:spacing w:line="480" w:lineRule="auto"/>
        <w:rPr>
          <w:b/>
          <w:bCs/>
        </w:rPr>
      </w:pPr>
      <w:r w:rsidRPr="00BF2E4B">
        <w:rPr>
          <w:b/>
          <w:bCs/>
        </w:rPr>
        <w:t xml:space="preserve">Table </w:t>
      </w:r>
      <w:r>
        <w:rPr>
          <w:b/>
          <w:bCs/>
        </w:rPr>
        <w:t>2-1</w:t>
      </w:r>
      <w:r w:rsidRPr="00BF2E4B">
        <w:rPr>
          <w:b/>
          <w:bCs/>
        </w:rPr>
        <w:t xml:space="preserve">: ANOVA and </w:t>
      </w:r>
      <w:proofErr w:type="spellStart"/>
      <w:r w:rsidRPr="00BF2E4B">
        <w:rPr>
          <w:b/>
          <w:bCs/>
        </w:rPr>
        <w:t>Posthoc</w:t>
      </w:r>
      <w:proofErr w:type="spellEnd"/>
      <w:r w:rsidRPr="00BF2E4B">
        <w:rPr>
          <w:b/>
          <w:bCs/>
        </w:rPr>
        <w:t xml:space="preserve"> Tests, Related to Figure 2</w:t>
      </w:r>
    </w:p>
    <w:p w14:paraId="3C0154A3" w14:textId="77777777" w:rsidR="00166E62" w:rsidRDefault="00166E62" w:rsidP="00166E62">
      <w:pPr>
        <w:spacing w:line="480" w:lineRule="auto"/>
      </w:pPr>
    </w:p>
    <w:tbl>
      <w:tblPr>
        <w:tblW w:w="6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963"/>
        <w:gridCol w:w="1339"/>
        <w:gridCol w:w="1594"/>
      </w:tblGrid>
      <w:tr w:rsidR="00166E62" w:rsidRPr="00955FC0" w14:paraId="32666DD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8C85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Group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B2E6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06CC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Mean Influ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ADB9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Standard Deviation</w:t>
            </w:r>
          </w:p>
        </w:tc>
      </w:tr>
      <w:tr w:rsidR="00166E62" w:rsidRPr="00955FC0" w14:paraId="3BFB096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0D0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5370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DD65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3F78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55970E1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4595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4E6F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CF1E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863B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5DBBEAA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39C3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D7F8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1BD0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C7ED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166E62" w:rsidRPr="00955FC0" w14:paraId="5AD1B70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5167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C270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30A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D200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166E62" w:rsidRPr="00955FC0" w14:paraId="3C412B9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8751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1E25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58A7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D9CB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0B40954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2DC7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F7A3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0A5C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4078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4ADD0C1D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BFEE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F385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1399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A795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166E62" w:rsidRPr="00955FC0" w14:paraId="6DDD388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69FC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BAC8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72CE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1B29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166E62" w:rsidRPr="00955FC0" w14:paraId="122D383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F501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F63B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1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1E8A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83CB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0A63362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1FDE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7618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1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5A8F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F469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45D04BB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0DA8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BF92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1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343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01DB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76352C4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6B18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6864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1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9342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242A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166E62" w:rsidRPr="00955FC0" w14:paraId="4726770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0B7F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EA1F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1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9AC0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A1E3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0EFD070B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221B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423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1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028C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9382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305F47E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3EB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4BB3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1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EFA6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84D6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3B0C696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66C0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BB6E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1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41AF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B91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66E62" w:rsidRPr="00955FC0" w14:paraId="69CE173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43C0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0C24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1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AB5F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30B1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7958F48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DCEA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ED56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1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DDBB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2A24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7B13541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9E4B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81C1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1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B8A5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7AEA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7C8C5D5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CFA8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2D0B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1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F1DD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8442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66E62" w:rsidRPr="00955FC0" w14:paraId="7297E73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5E17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8879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2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6D6D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CE34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5797EEE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E33A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12FB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2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05E5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07C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57D210FB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607C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5965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2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660A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AB9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7C3209D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2457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F259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2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10EE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4BA7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66E62" w:rsidRPr="00955FC0" w14:paraId="20CD1CD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0A08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B14A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24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48B6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0F5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3BFF485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7B41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42C8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24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DC30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10C3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5C94991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6223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A98A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24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00DC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C3D9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2777276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1ADC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5258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24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E862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CC67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66E62" w:rsidRPr="00955FC0" w14:paraId="67270BF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EDE7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9BC2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27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4B34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DCB8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70559E8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29C2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C8DE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27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DCB8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62C1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2715AD2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09CA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5C49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27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401F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B44A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632DE59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0C65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lastRenderedPageBreak/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636F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27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7C4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7A33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166E62" w:rsidRPr="00955FC0" w14:paraId="4AE8671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D1BC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EB5C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0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2DB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7B06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59592A4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6E1B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E5B4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0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0DAA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04DE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09EFE1A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6ADD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8141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0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7309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FC4D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166E62" w:rsidRPr="00955FC0" w14:paraId="71CC85A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59D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3AAA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0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7AEA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4F80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166E62" w:rsidRPr="00955FC0" w14:paraId="4AF47C2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F3DD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43E8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3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0216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D59A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1067171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B0DE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2145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3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22B6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7453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66E62" w:rsidRPr="00955FC0" w14:paraId="58E7069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C909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49B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3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4D7A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1BDB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166E62" w:rsidRPr="00955FC0" w14:paraId="12D8F88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4C02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C3DD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3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DE26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A68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15A1646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2A78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111F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B5EF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6031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7B441AA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544C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BF76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E3EE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FBE4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3D39174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0AAC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564A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2F69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BDBB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166E62" w:rsidRPr="00955FC0" w14:paraId="76E3A7A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E0AA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B940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6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B28A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2C95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66E62" w:rsidRPr="00955FC0" w14:paraId="3B07D7C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3E50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6D15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A5B4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CE77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4BE81F4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DE58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C408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3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3F02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1E19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0701094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4638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D94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13FF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022B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166E62" w:rsidRPr="00955FC0" w14:paraId="500CD7C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E664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6781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39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9594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2D39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166E62" w:rsidRPr="00955FC0" w14:paraId="35010C7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E811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lastRenderedPageBreak/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A8DF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4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440C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6C1A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61522C1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7624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1469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4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D9C5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AA1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66E62" w:rsidRPr="00955FC0" w14:paraId="0824244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3785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C0AE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4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B185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15B9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66E62" w:rsidRPr="00955FC0" w14:paraId="387252C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0588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1681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42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4E6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5E94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166E62" w:rsidRPr="00955FC0" w14:paraId="5564FE8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E994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AEB5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4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4664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5095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66E62" w:rsidRPr="00955FC0" w14:paraId="6585CE3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4DD9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63A0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4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C292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2BEF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66E62" w:rsidRPr="00955FC0" w14:paraId="72D86A2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614A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3861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4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AF88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CBE9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166E62" w:rsidRPr="00955FC0" w14:paraId="2A9FE10D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CC54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8819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45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61F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90DB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66E62" w:rsidRPr="00955FC0" w14:paraId="6D55F5B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72B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2726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4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CB64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9DD9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66E62" w:rsidRPr="00955FC0" w14:paraId="1491B34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058D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D884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4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1C08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4698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66E62" w:rsidRPr="00955FC0" w14:paraId="6F0BE7A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7134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AF03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4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D757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5FF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166E62" w:rsidRPr="00955FC0" w14:paraId="26911CB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3498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8F27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48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9EBE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C241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166E62" w:rsidRPr="00955FC0" w14:paraId="18A9409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6445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94EA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5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AE5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1F60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66E62" w:rsidRPr="00955FC0" w14:paraId="108AF2D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FC1F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0E3C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Non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-SOM,5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FAC0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54C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66E62" w:rsidRPr="00955FC0" w14:paraId="47E4A7B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1DDB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3B29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A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5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7F18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A70C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166E62" w:rsidRPr="00955FC0" w14:paraId="1B91E1D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28D7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8F4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55FC0">
              <w:rPr>
                <w:rFonts w:ascii="Arial" w:hAnsi="Arial" w:cs="Arial"/>
                <w:sz w:val="20"/>
                <w:szCs w:val="20"/>
              </w:rPr>
              <w:t>PPC,SOM</w:t>
            </w:r>
            <w:proofErr w:type="gramEnd"/>
            <w:r w:rsidRPr="00955FC0">
              <w:rPr>
                <w:rFonts w:ascii="Arial" w:hAnsi="Arial" w:cs="Arial"/>
                <w:sz w:val="20"/>
                <w:szCs w:val="20"/>
              </w:rPr>
              <w:t>,510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6300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C63E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</w:tbl>
    <w:p w14:paraId="46921381" w14:textId="77777777" w:rsidR="00166E62" w:rsidRDefault="00166E62" w:rsidP="00166E62">
      <w:pPr>
        <w:spacing w:line="480" w:lineRule="auto"/>
      </w:pPr>
    </w:p>
    <w:p w14:paraId="6D031540" w14:textId="77777777" w:rsidR="00166E62" w:rsidRPr="00885742" w:rsidRDefault="00166E62" w:rsidP="00166E62">
      <w:pPr>
        <w:spacing w:line="480" w:lineRule="auto"/>
        <w:rPr>
          <w:b/>
          <w:bCs/>
          <w:vertAlign w:val="subscript"/>
        </w:rPr>
      </w:pPr>
      <w:proofErr w:type="spellStart"/>
      <w:r>
        <w:rPr>
          <w:b/>
          <w:bCs/>
        </w:rPr>
        <w:lastRenderedPageBreak/>
        <w:t>Posthoc</w:t>
      </w:r>
      <w:proofErr w:type="spellEnd"/>
      <w:r>
        <w:rPr>
          <w:b/>
          <w:bCs/>
        </w:rPr>
        <w:t xml:space="preserve"> </w:t>
      </w:r>
      <w:r w:rsidRPr="00955FC0">
        <w:rPr>
          <w:b/>
          <w:bCs/>
        </w:rPr>
        <w:t>Multiple Comparisons Results</w:t>
      </w:r>
      <w:r>
        <w:rPr>
          <w:b/>
          <w:bCs/>
        </w:rPr>
        <w:t xml:space="preserve"> (Less relevant comparisons removed for brevity)</w:t>
      </w:r>
    </w:p>
    <w:tbl>
      <w:tblPr>
        <w:tblW w:w="81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915"/>
        <w:gridCol w:w="1406"/>
        <w:gridCol w:w="2138"/>
        <w:gridCol w:w="1395"/>
        <w:gridCol w:w="1408"/>
      </w:tblGrid>
      <w:tr w:rsidR="00166E62" w:rsidRPr="00955FC0" w14:paraId="2A8573A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32CD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BFFD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366E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F667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Estimated 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9AB3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9E5E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FC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66E62" w:rsidRPr="00955FC0" w14:paraId="2693D8B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E7D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802B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CF7A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4AA7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C5BF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FF5C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2D6A5A7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D91A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9EE8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0FE6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D4A5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A45B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1B1A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453525921</w:t>
            </w:r>
          </w:p>
        </w:tc>
      </w:tr>
      <w:tr w:rsidR="00166E62" w:rsidRPr="00955FC0" w14:paraId="54A9B87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E7E6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3D4B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52DA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5351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274F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F129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3A7248B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5DC1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F65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EF98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7004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3E23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3A0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1ABCE72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D34B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CBB0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F03B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F0C2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116B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25F4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5F1DE8E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B9E6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89ED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2C4F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B4BA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19B7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6CAC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37551D6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C604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72BE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C5D7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B681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41DF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EFCC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09D0A8C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6364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D730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190B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A259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0A24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DDC1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1E9F690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7DF7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3C34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72A5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1658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12F9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C2A4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66E62" w:rsidRPr="00955FC0" w14:paraId="0E8E06B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DB71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6D7D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3E43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7154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7417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67C5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4D9A842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3F81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155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89C8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A210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169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68A0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72976A4D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D13A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6CF3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7847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2624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1714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258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2824575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5F44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8F54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6621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DAFC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DFBB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EE78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4639C0E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895A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10B3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832F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917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108A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589F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3B7C04F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9923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C1CD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AD5B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5D27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87BF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8B74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20F2E4E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87B3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A9E0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D583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E48D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D3A8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BC9A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280C997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358D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4066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740A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8950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9C3C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940E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5809AAB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7599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5ECD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D052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A558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EBDC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46B6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16042C2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6BC7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A06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205E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681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A961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CCD7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461C7CD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E6B5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8077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483C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F5D2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66DE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3EA3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58B0394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E595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7180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1BD2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3521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242F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F86B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732EB78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1488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9568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9B5A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A0F5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AA63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7554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41C1061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41EE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30B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C009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FAE1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6B7B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1ED8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3847E28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2875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64F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1D07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84D6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E949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7C18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6068AD6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65B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D871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4FE4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C0A7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9554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AA3B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41DB46F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037A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4049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0150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38C0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FC45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BB7E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66E62" w:rsidRPr="00955FC0" w14:paraId="55A332E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EBCC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D4E4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1AD4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27D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EED7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80AC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269AA2B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4153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DD3C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1CD5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E381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A0BB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4B0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66E62" w:rsidRPr="00955FC0" w14:paraId="6D69728D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0D3D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ADF8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D24E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D0E2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5BBE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6417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8320</w:t>
            </w:r>
          </w:p>
        </w:tc>
      </w:tr>
      <w:tr w:rsidR="00166E62" w:rsidRPr="00955FC0" w14:paraId="1E623F0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C77A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6C87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62B3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3DC8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100B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4364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7C53D21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9644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81AF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F00D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F4DA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2156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C945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15E-05</w:t>
            </w:r>
          </w:p>
        </w:tc>
      </w:tr>
      <w:tr w:rsidR="00166E62" w:rsidRPr="00955FC0" w14:paraId="76B6B3E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F288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18B3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7B41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3FB9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8B78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4F1A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083</w:t>
            </w:r>
          </w:p>
        </w:tc>
      </w:tr>
      <w:tr w:rsidR="00166E62" w:rsidRPr="00955FC0" w14:paraId="46815F7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0C63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1EED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C8C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690B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ABF4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9F2B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</w:tr>
      <w:tr w:rsidR="00166E62" w:rsidRPr="00955FC0" w14:paraId="38F652C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79A1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0347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A4CB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EEAB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04D1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9816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1075</w:t>
            </w:r>
          </w:p>
        </w:tc>
      </w:tr>
      <w:tr w:rsidR="00166E62" w:rsidRPr="00955FC0" w14:paraId="594EEB2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1F6D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703B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7A3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1D1C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9168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2407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0</w:t>
            </w:r>
          </w:p>
        </w:tc>
      </w:tr>
      <w:tr w:rsidR="00166E62" w:rsidRPr="00955FC0" w14:paraId="1FDDF98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FB7D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A54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E278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04F5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0DE3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A294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0</w:t>
            </w:r>
          </w:p>
        </w:tc>
      </w:tr>
      <w:tr w:rsidR="00166E62" w:rsidRPr="00955FC0" w14:paraId="0274581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C7F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9437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E2C4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5B05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6F1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5B24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784965</w:t>
            </w:r>
          </w:p>
        </w:tc>
      </w:tr>
      <w:tr w:rsidR="00166E62" w:rsidRPr="00955FC0" w14:paraId="3B0C9CFB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3E9C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B7FE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7D71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3F42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9A79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E897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</w:tr>
      <w:tr w:rsidR="00166E62" w:rsidRPr="00955FC0" w14:paraId="074AD10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F21A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BB12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9088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9F71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82BF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B153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</w:tr>
      <w:tr w:rsidR="00166E62" w:rsidRPr="00955FC0" w14:paraId="521C313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2BE5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D92B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207F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7686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C94E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8395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60780</w:t>
            </w:r>
          </w:p>
        </w:tc>
      </w:tr>
      <w:tr w:rsidR="00166E62" w:rsidRPr="00955FC0" w14:paraId="59F30CB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8114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C6B0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8E6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B574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A97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368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0</w:t>
            </w:r>
          </w:p>
        </w:tc>
      </w:tr>
      <w:tr w:rsidR="00166E62" w:rsidRPr="00955FC0" w14:paraId="54C3CF0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BDEB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BCD3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CED2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1FAB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BC4E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E836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0</w:t>
            </w:r>
          </w:p>
        </w:tc>
      </w:tr>
      <w:tr w:rsidR="00166E62" w:rsidRPr="00955FC0" w14:paraId="09C16BE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9F36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B37D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A1E5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A539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5578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B3B5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952</w:t>
            </w:r>
          </w:p>
        </w:tc>
      </w:tr>
      <w:tr w:rsidR="00166E62" w:rsidRPr="00955FC0" w14:paraId="336E83B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44B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B0FB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6A16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B59B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DA53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7D97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9184</w:t>
            </w:r>
          </w:p>
        </w:tc>
      </w:tr>
      <w:tr w:rsidR="00166E62" w:rsidRPr="00955FC0" w14:paraId="2074304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F18D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9778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C4EF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D2A8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6232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ECD3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9997</w:t>
            </w:r>
          </w:p>
        </w:tc>
      </w:tr>
      <w:tr w:rsidR="00166E62" w:rsidRPr="00955FC0" w14:paraId="2A6948F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C86C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A831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3CF3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0495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B685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E157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33744</w:t>
            </w:r>
          </w:p>
        </w:tc>
      </w:tr>
      <w:tr w:rsidR="00166E62" w:rsidRPr="00955FC0" w14:paraId="1A61AFD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23A4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6E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4E40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D2AD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1B12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61BB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496362</w:t>
            </w:r>
          </w:p>
        </w:tc>
      </w:tr>
      <w:tr w:rsidR="00166E62" w:rsidRPr="00955FC0" w14:paraId="00EE0B2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AB9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6C44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583A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9B0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00AA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64BF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769850</w:t>
            </w:r>
          </w:p>
        </w:tc>
      </w:tr>
      <w:tr w:rsidR="00166E62" w:rsidRPr="00955FC0" w14:paraId="50BE7E4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E42F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AC96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C6B8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5D2F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C0F8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D645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</w:tr>
      <w:tr w:rsidR="00166E62" w:rsidRPr="00955FC0" w14:paraId="75E0431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001A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C278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63BC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09FF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633B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B6BB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19D3626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9B91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F9AE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7469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B2C0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4CC0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501C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9.59E-06</w:t>
            </w:r>
          </w:p>
        </w:tc>
      </w:tr>
      <w:tr w:rsidR="00166E62" w:rsidRPr="00955FC0" w14:paraId="613CA8E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2DB2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EBA9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A098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B65F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489B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4974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207</w:t>
            </w:r>
          </w:p>
        </w:tc>
      </w:tr>
      <w:tr w:rsidR="00166E62" w:rsidRPr="00955FC0" w14:paraId="3CD1E15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7A60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8BEF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30FE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6DD2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EE3C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5357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18831</w:t>
            </w:r>
          </w:p>
        </w:tc>
      </w:tr>
      <w:tr w:rsidR="00166E62" w:rsidRPr="00955FC0" w14:paraId="4B9DC31C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E93C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83CF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6C8D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47B8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4FC7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6EB4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</w:tr>
      <w:tr w:rsidR="00166E62" w:rsidRPr="00955FC0" w14:paraId="27DEE38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2F6B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FB9C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5CA8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847D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9851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35F6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9965</w:t>
            </w:r>
          </w:p>
        </w:tc>
      </w:tr>
      <w:tr w:rsidR="00166E62" w:rsidRPr="00955FC0" w14:paraId="4806B11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BBA5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85E9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1AF8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7C4B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308F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C773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</w:tr>
      <w:tr w:rsidR="00166E62" w:rsidRPr="00955FC0" w14:paraId="0A54D1A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4314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2F83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908C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2C0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9A1C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0E10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24978</w:t>
            </w:r>
          </w:p>
        </w:tc>
      </w:tr>
      <w:tr w:rsidR="00166E62" w:rsidRPr="00955FC0" w14:paraId="52FE26A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C024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F6A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314F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85D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6A79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8AC7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</w:tr>
      <w:tr w:rsidR="00166E62" w:rsidRPr="00955FC0" w14:paraId="523E5F0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EB0E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6A4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F2BE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49F5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166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1B3E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00593</w:t>
            </w:r>
          </w:p>
        </w:tc>
      </w:tr>
      <w:tr w:rsidR="00166E62" w:rsidRPr="00955FC0" w14:paraId="3921989B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09AC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DF10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53AC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C502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B2DE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BB81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428</w:t>
            </w:r>
          </w:p>
        </w:tc>
      </w:tr>
      <w:tr w:rsidR="00166E62" w:rsidRPr="00955FC0" w14:paraId="6ED527C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834C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D47D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956D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4A91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7489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8D15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7C33B3B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3669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3875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C28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0EF9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4CBB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85DC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12237</w:t>
            </w:r>
          </w:p>
        </w:tc>
      </w:tr>
      <w:tr w:rsidR="00166E62" w:rsidRPr="00955FC0" w14:paraId="57956C3B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2C52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165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6336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FC26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2A3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DA95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27ABEFA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5EB2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BEBB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F1E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2C84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AA08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CB58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47611</w:t>
            </w:r>
          </w:p>
        </w:tc>
      </w:tr>
      <w:tr w:rsidR="00166E62" w:rsidRPr="00955FC0" w14:paraId="0CF3B64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4BE3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13B4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D39E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954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2CBB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EF0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190BA75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37ED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5731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D1EB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0E2E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E3C4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BEAC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72D67D5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FB1E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81FE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D34B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D239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BCF3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87B7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63008AE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37A7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D73C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E951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B903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8729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1A26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2098E9D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CD9C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C047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4C45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C24E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0902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7FB8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98</w:t>
            </w:r>
          </w:p>
        </w:tc>
      </w:tr>
      <w:tr w:rsidR="00166E62" w:rsidRPr="00955FC0" w14:paraId="05DB8F6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EE23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982B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98B4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16EA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F9FB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E0FA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5C9FDAA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82C9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2969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BF2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CF9A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8E9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58B5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999</w:t>
            </w:r>
          </w:p>
        </w:tc>
      </w:tr>
      <w:tr w:rsidR="00166E62" w:rsidRPr="00955FC0" w14:paraId="723CBEC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331A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47B0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FBD2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7D78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3705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A8D5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779</w:t>
            </w:r>
          </w:p>
        </w:tc>
      </w:tr>
      <w:tr w:rsidR="00166E62" w:rsidRPr="00955FC0" w14:paraId="7B76C0C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F4B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D010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E3C5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ECA8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C519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20E2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07E6160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E190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3557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1D4D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E776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7485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E113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0EB5026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8289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91F9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DA05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C5A0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6C27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0309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33</w:t>
            </w:r>
          </w:p>
        </w:tc>
      </w:tr>
      <w:tr w:rsidR="00166E62" w:rsidRPr="00955FC0" w14:paraId="658DCFC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8D77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EF21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9E12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F609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A8A3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5C47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72C3BB6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9165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B6DB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CB1F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50CB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52E6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21D8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31873</w:t>
            </w:r>
          </w:p>
        </w:tc>
      </w:tr>
      <w:tr w:rsidR="00166E62" w:rsidRPr="00955FC0" w14:paraId="4AD502A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945D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8563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150E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9999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6105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ED02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2725DED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36BE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4F5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38EF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FF20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4795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EE78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2F3EE44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3D1F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B29C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90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11E8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D722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1B3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2D0099F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774D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962A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A434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41E3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7DD8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A4AB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</w:t>
            </w:r>
          </w:p>
        </w:tc>
      </w:tr>
      <w:tr w:rsidR="00166E62" w:rsidRPr="00955FC0" w14:paraId="1437206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F194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8B6D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C3DD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D16C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EC60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0B5B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6D13402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2750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1033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5DF4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36F6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5764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7033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3777</w:t>
            </w:r>
          </w:p>
        </w:tc>
      </w:tr>
      <w:tr w:rsidR="00166E62" w:rsidRPr="00955FC0" w14:paraId="46811ED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0021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CE69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6746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CC64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F350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175C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87804</w:t>
            </w:r>
          </w:p>
        </w:tc>
      </w:tr>
      <w:tr w:rsidR="00166E62" w:rsidRPr="00955FC0" w14:paraId="16EA793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961D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A79D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15B6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BD1D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DD5A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A82D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5C9413C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8867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BADD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901C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6D02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BD78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8702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907</w:t>
            </w:r>
          </w:p>
        </w:tc>
      </w:tr>
      <w:tr w:rsidR="00166E62" w:rsidRPr="00955FC0" w14:paraId="0893C019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8E58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988F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926C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7EF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D59D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C68F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</w:t>
            </w:r>
          </w:p>
        </w:tc>
      </w:tr>
      <w:tr w:rsidR="00166E62" w:rsidRPr="00955FC0" w14:paraId="14D1EF3D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D35E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AC3C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66F3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6098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7FA0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08A2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1539EACB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3B98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2072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92E1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A412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19D4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B842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095</w:t>
            </w:r>
          </w:p>
        </w:tc>
      </w:tr>
      <w:tr w:rsidR="00166E62" w:rsidRPr="00955FC0" w14:paraId="5A30412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135C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7F5F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30DA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0414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4E0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F2F2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69408</w:t>
            </w:r>
          </w:p>
        </w:tc>
      </w:tr>
      <w:tr w:rsidR="00166E62" w:rsidRPr="00955FC0" w14:paraId="023D85C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F930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7B5E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93FC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049E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FD49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B57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12263DBE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2CEB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0C94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76DB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A20A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4D3C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D836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8091</w:t>
            </w:r>
          </w:p>
        </w:tc>
      </w:tr>
      <w:tr w:rsidR="00166E62" w:rsidRPr="00955FC0" w14:paraId="0F32142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B599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9FA1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AEE5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7224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9E19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F5C3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</w:t>
            </w:r>
          </w:p>
        </w:tc>
      </w:tr>
      <w:tr w:rsidR="00166E62" w:rsidRPr="00955FC0" w14:paraId="239CC58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B27E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5C02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A453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EBBD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8943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B313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40F98505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2BA1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ABDD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253C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59FC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ECFD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80FF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56449</w:t>
            </w:r>
          </w:p>
        </w:tc>
      </w:tr>
      <w:tr w:rsidR="00166E62" w:rsidRPr="00955FC0" w14:paraId="081DAD8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0E82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824F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F2C6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6BA3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1B6A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9F29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60811</w:t>
            </w:r>
          </w:p>
        </w:tc>
      </w:tr>
      <w:tr w:rsidR="00166E62" w:rsidRPr="00955FC0" w14:paraId="0619ED6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7FAB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78C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74D0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2888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CFA2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5E39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4A3FDFB6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478E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0225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35D2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A1F7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6518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2897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1682</w:t>
            </w:r>
          </w:p>
        </w:tc>
      </w:tr>
      <w:tr w:rsidR="00166E62" w:rsidRPr="00955FC0" w14:paraId="32CDCD37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6284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3F97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73E7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490C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326E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8CC2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</w:t>
            </w:r>
          </w:p>
        </w:tc>
      </w:tr>
      <w:tr w:rsidR="00166E62" w:rsidRPr="00955FC0" w14:paraId="30F321D1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67BF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F7DE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E4E2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9075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B279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9976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7C4AF8B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5141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05C9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C18F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5AF7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940D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A805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999</w:t>
            </w:r>
          </w:p>
        </w:tc>
      </w:tr>
      <w:tr w:rsidR="00166E62" w:rsidRPr="00955FC0" w14:paraId="0DB412A8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3DC7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DC19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850B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E33C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65B2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4920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87381</w:t>
            </w:r>
          </w:p>
        </w:tc>
      </w:tr>
      <w:tr w:rsidR="00166E62" w:rsidRPr="00955FC0" w14:paraId="7317B3B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C7C5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AF01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A98E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9706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9CAA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03B1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6D284190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5CBC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141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99F5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3FF7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D418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830E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7</w:t>
            </w:r>
          </w:p>
        </w:tc>
      </w:tr>
      <w:tr w:rsidR="00166E62" w:rsidRPr="00955FC0" w14:paraId="794640C4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82DF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94CB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70A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E99A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94D3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3537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4BEC2D6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F8A0E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FEF5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C9AB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74ED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88671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A6BF3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99998</w:t>
            </w:r>
          </w:p>
        </w:tc>
      </w:tr>
      <w:tr w:rsidR="00166E62" w:rsidRPr="00955FC0" w14:paraId="7B8BBB33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5D5DA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9F07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A46F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14DB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04DF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BAB6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0001877F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98E7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C07B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1853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0B1F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793D0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E78E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52356</w:t>
            </w:r>
          </w:p>
        </w:tc>
      </w:tr>
      <w:tr w:rsidR="00166E62" w:rsidRPr="00955FC0" w14:paraId="76FB449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7C87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3237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4CC4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D61C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E2DDF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29E9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03E1376A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291F2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5C2F6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2D3C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536C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6449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AFEE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1.00000</w:t>
            </w:r>
          </w:p>
        </w:tc>
      </w:tr>
      <w:tr w:rsidR="00166E62" w:rsidRPr="00955FC0" w14:paraId="0F3C5912" w14:textId="77777777" w:rsidTr="00513AC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79507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D1E3D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DC4D5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DB78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47E5B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05B54" w14:textId="77777777" w:rsidR="00166E62" w:rsidRPr="00955FC0" w:rsidRDefault="00166E62" w:rsidP="00513AC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FC0">
              <w:rPr>
                <w:rFonts w:ascii="Arial" w:hAnsi="Arial" w:cs="Arial"/>
                <w:sz w:val="20"/>
                <w:szCs w:val="20"/>
              </w:rPr>
              <w:t>0.00001</w:t>
            </w:r>
          </w:p>
        </w:tc>
      </w:tr>
    </w:tbl>
    <w:p w14:paraId="1931B9D2" w14:textId="77777777" w:rsidR="00122D21" w:rsidRDefault="00122D21"/>
    <w:sectPr w:rsidR="00122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0F04A1"/>
    <w:multiLevelType w:val="hybridMultilevel"/>
    <w:tmpl w:val="6B0C2E76"/>
    <w:lvl w:ilvl="0" w:tplc="B30AFB7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F118B"/>
    <w:multiLevelType w:val="hybridMultilevel"/>
    <w:tmpl w:val="49827786"/>
    <w:lvl w:ilvl="0" w:tplc="9DB805C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484C6C"/>
    <w:multiLevelType w:val="hybridMultilevel"/>
    <w:tmpl w:val="BA0253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889411">
    <w:abstractNumId w:val="1"/>
  </w:num>
  <w:num w:numId="2" w16cid:durableId="897742566">
    <w:abstractNumId w:val="0"/>
  </w:num>
  <w:num w:numId="3" w16cid:durableId="2600652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62"/>
    <w:rsid w:val="00072702"/>
    <w:rsid w:val="00122D21"/>
    <w:rsid w:val="00166E62"/>
    <w:rsid w:val="001E0F37"/>
    <w:rsid w:val="00D1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D89DD"/>
  <w15:chartTrackingRefBased/>
  <w15:docId w15:val="{55394E31-5529-C44A-A9F7-B2775B71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6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E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E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E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E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E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E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66E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6E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66E62"/>
  </w:style>
  <w:style w:type="character" w:styleId="PlaceholderText">
    <w:name w:val="Placeholder Text"/>
    <w:basedOn w:val="DefaultParagraphFont"/>
    <w:uiPriority w:val="99"/>
    <w:semiHidden/>
    <w:rsid w:val="00166E62"/>
    <w:rPr>
      <w:color w:val="808080"/>
    </w:rPr>
  </w:style>
  <w:style w:type="paragraph" w:customStyle="1" w:styleId="Bibliography1">
    <w:name w:val="Bibliography1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3">
    <w:name w:val="Bibliography3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4">
    <w:name w:val="Bibliography4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5">
    <w:name w:val="Bibliography5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6">
    <w:name w:val="Bibliography6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customStyle="1" w:styleId="msonormal0">
    <w:name w:val="msonormal"/>
    <w:basedOn w:val="Normal"/>
    <w:rsid w:val="00166E62"/>
    <w:pPr>
      <w:spacing w:before="100" w:beforeAutospacing="1" w:after="100" w:afterAutospacing="1"/>
    </w:pPr>
  </w:style>
  <w:style w:type="paragraph" w:customStyle="1" w:styleId="Bibliography7">
    <w:name w:val="Bibliography7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6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6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6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Bibliography8">
    <w:name w:val="Bibliography8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66E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E6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66E62"/>
  </w:style>
  <w:style w:type="paragraph" w:customStyle="1" w:styleId="Bibliography9">
    <w:name w:val="Bibliography9"/>
    <w:basedOn w:val="Normal"/>
    <w:rsid w:val="00166E62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166E6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ibliography10">
    <w:name w:val="Bibliography10"/>
    <w:basedOn w:val="Normal"/>
    <w:rsid w:val="00166E62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04</Words>
  <Characters>5153</Characters>
  <Application>Microsoft Office Word</Application>
  <DocSecurity>0</DocSecurity>
  <Lines>42</Lines>
  <Paragraphs>12</Paragraphs>
  <ScaleCrop>false</ScaleCrop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yan, Caroline A.</dc:creator>
  <cp:keywords/>
  <dc:description/>
  <cp:lastModifiedBy>Runyan, Caroline A.</cp:lastModifiedBy>
  <cp:revision>1</cp:revision>
  <dcterms:created xsi:type="dcterms:W3CDTF">2024-11-19T20:30:00Z</dcterms:created>
  <dcterms:modified xsi:type="dcterms:W3CDTF">2024-11-19T20:30:00Z</dcterms:modified>
</cp:coreProperties>
</file>